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60F8" w:rsidRPr="003B259C" w:rsidRDefault="00BF60F8" w:rsidP="00BF60F8">
      <w:pPr>
        <w:pStyle w:val="MDPI13authornames"/>
        <w:rPr>
          <w:snapToGrid w:val="0"/>
        </w:rPr>
      </w:pPr>
      <w:r w:rsidRPr="003B259C">
        <w:rPr>
          <w:b/>
          <w:bCs/>
          <w:snapToGrid w:val="0"/>
        </w:rPr>
        <w:t>T</w:t>
      </w:r>
      <w:r w:rsidRPr="003B259C">
        <w:rPr>
          <w:rFonts w:hint="eastAsia"/>
          <w:b/>
          <w:bCs/>
          <w:snapToGrid w:val="0"/>
        </w:rPr>
        <w:t>able</w:t>
      </w:r>
      <w:r w:rsidRPr="003B259C">
        <w:rPr>
          <w:b/>
          <w:bCs/>
          <w:snapToGrid w:val="0"/>
        </w:rPr>
        <w:t xml:space="preserve"> S3.</w:t>
      </w:r>
      <w:r w:rsidRPr="00683073">
        <w:t xml:space="preserve"> Regulated metabolites identified in brain between M group vs. T group.</w:t>
      </w:r>
    </w:p>
    <w:tbl>
      <w:tblPr>
        <w:tblW w:w="13916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417"/>
        <w:gridCol w:w="1100"/>
        <w:gridCol w:w="1869"/>
        <w:gridCol w:w="1675"/>
        <w:gridCol w:w="992"/>
        <w:gridCol w:w="851"/>
        <w:gridCol w:w="1134"/>
        <w:gridCol w:w="2410"/>
        <w:gridCol w:w="908"/>
      </w:tblGrid>
      <w:tr w:rsidR="00BF60F8" w:rsidRPr="00683073" w:rsidTr="002F0135">
        <w:trPr>
          <w:trHeight w:val="30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bookmarkStart w:id="0" w:name="_Hlk107356587"/>
            <w:r w:rsidRPr="00683073">
              <w:t>NO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RT (min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M/Z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Adduct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Metabolites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Formul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Fold change</w:t>
            </w:r>
            <w:r>
              <w:t>(M/T)</w:t>
            </w:r>
            <w:r w:rsidRPr="00683073"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VI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P-valu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MS/MS fragment ion (m/z)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proofErr w:type="spellStart"/>
            <w:r w:rsidRPr="00683073">
              <w:t>Δppm</w:t>
            </w:r>
            <w:proofErr w:type="spellEnd"/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0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30.04962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-Pyrroline-4-hydroxy-2-carboxylate</w:t>
            </w:r>
          </w:p>
        </w:tc>
        <w:tc>
          <w:tcPr>
            <w:tcW w:w="1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5H7NO3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8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64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8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30.05, 102.05, 88.04, 84.04, 74.04, 70.03, 60.04, 56.05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074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75.118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Argin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6H14N4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75.12, 158.09, 130.10, 116.07, 88.04, 70.07, 60.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44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45.06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3-Ureidoisobutyrat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5H10N2O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8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45.06, 127.05, 109.04, 101.07, 84.05, 58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3.485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04.122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Acetyl-L-carnit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9H17N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04.12, 145.05, 85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.178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91.019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proofErr w:type="spellStart"/>
            <w:r w:rsidRPr="00683073">
              <w:t>Isocitric</w:t>
            </w:r>
            <w:proofErr w:type="spellEnd"/>
            <w:r w:rsidRPr="00683073">
              <w:t xml:space="preserve">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6H8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3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4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91.02, 173.01, 129.02, 111.01, 85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967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8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4.277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proofErr w:type="spellStart"/>
            <w:proofErr w:type="gramStart"/>
            <w:r w:rsidRPr="00683073">
              <w:t>LysoPE</w:t>
            </w:r>
            <w:proofErr w:type="spellEnd"/>
            <w:r w:rsidRPr="00683073">
              <w:t>(</w:t>
            </w:r>
            <w:proofErr w:type="gramEnd"/>
            <w:r w:rsidRPr="00683073">
              <w:t>22: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27H44NO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6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4.08, 327.23, 214.05, 196.04, 140.01, 78.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447</w:t>
            </w:r>
          </w:p>
        </w:tc>
      </w:tr>
      <w:tr w:rsidR="00BF60F8" w:rsidRPr="00683073" w:rsidTr="002F0135">
        <w:trPr>
          <w:trHeight w:val="9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496.338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+</w:t>
            </w:r>
            <w:proofErr w:type="gramStart"/>
            <w:r w:rsidRPr="00683073">
              <w:t>H]+</w:t>
            </w:r>
            <w:proofErr w:type="gram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-Palmitoylglycerophosphochol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24H50NO7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4.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496.34, 478.33, 184.07, 125.00, 104.11, 86.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3.477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8.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6.2934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proofErr w:type="spellStart"/>
            <w:proofErr w:type="gramStart"/>
            <w:r w:rsidRPr="00683073">
              <w:t>LysoPE</w:t>
            </w:r>
            <w:proofErr w:type="spellEnd"/>
            <w:r w:rsidRPr="00683073">
              <w:t>(</w:t>
            </w:r>
            <w:proofErr w:type="gramEnd"/>
            <w:r w:rsidRPr="00683073">
              <w:t>22:5)</w:t>
            </w:r>
          </w:p>
        </w:tc>
        <w:tc>
          <w:tcPr>
            <w:tcW w:w="1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27H46NO7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56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.5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6.29, 329.25, 196.04, 140.01, 78.96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860</w:t>
            </w:r>
          </w:p>
        </w:tc>
      </w:tr>
      <w:tr w:rsidR="00BF60F8" w:rsidRPr="00683073" w:rsidTr="002F013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9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8.309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[M-H]-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proofErr w:type="spellStart"/>
            <w:proofErr w:type="gramStart"/>
            <w:r w:rsidRPr="00683073">
              <w:t>LysoPE</w:t>
            </w:r>
            <w:proofErr w:type="spellEnd"/>
            <w:r w:rsidRPr="00683073">
              <w:t>(</w:t>
            </w:r>
            <w:proofErr w:type="gramEnd"/>
            <w:r w:rsidRPr="00683073">
              <w:t>22:4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C27H48NO7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1.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0.0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528.31, 331.26, 196.04, 140.01, 78.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60F8" w:rsidRPr="00683073" w:rsidRDefault="00BF60F8" w:rsidP="002F0135">
            <w:pPr>
              <w:pStyle w:val="MDPI13authornames"/>
            </w:pPr>
            <w:r w:rsidRPr="00683073">
              <w:t>2.664</w:t>
            </w:r>
          </w:p>
        </w:tc>
      </w:tr>
      <w:bookmarkEnd w:id="0"/>
    </w:tbl>
    <w:p w:rsidR="00BF60F8" w:rsidRDefault="00BF60F8" w:rsidP="00BF60F8">
      <w:pPr>
        <w:spacing w:after="100" w:afterAutospacing="1"/>
      </w:pPr>
    </w:p>
    <w:sectPr w:rsidR="00BF60F8" w:rsidSect="00BF60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F8"/>
    <w:rsid w:val="00BF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72758-DC6D-4A75-A903-77982AC1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0F8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rPr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BF60F8"/>
    <w:pPr>
      <w:adjustRightInd w:val="0"/>
      <w:snapToGrid w:val="0"/>
      <w:spacing w:after="100" w:afterAutospacing="1"/>
    </w:pPr>
    <w:rPr>
      <w:rFonts w:ascii="Times New Roman" w:eastAsia="Times New Roman" w:hAnsi="Times New Roman" w:cs="Times New Roman"/>
      <w:color w:val="000000"/>
      <w:kern w:val="0"/>
      <w:sz w:val="24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032</Characters>
  <Application>Microsoft Office Word</Application>
  <DocSecurity>0</DocSecurity>
  <Lines>43</Lines>
  <Paragraphs>7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张</dc:creator>
  <cp:keywords/>
  <dc:description/>
  <cp:lastModifiedBy>媛媛 张</cp:lastModifiedBy>
  <cp:revision>1</cp:revision>
  <dcterms:created xsi:type="dcterms:W3CDTF">2023-04-26T03:37:00Z</dcterms:created>
  <dcterms:modified xsi:type="dcterms:W3CDTF">2023-04-26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c1a89f-2587-4f91-bab8-1850e2cb0d0c</vt:lpwstr>
  </property>
</Properties>
</file>